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645D0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Pr="00222D5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t>able 1. Humane endpoint scoring</w:t>
      </w:r>
    </w:p>
    <w:tbl>
      <w:tblPr>
        <w:tblStyle w:val="41"/>
        <w:tblW w:w="14175" w:type="dxa"/>
        <w:tblLook w:val="04A0" w:firstRow="1" w:lastRow="0" w:firstColumn="1" w:lastColumn="0" w:noHBand="0" w:noVBand="1"/>
      </w:tblPr>
      <w:tblGrid>
        <w:gridCol w:w="1723"/>
        <w:gridCol w:w="1112"/>
        <w:gridCol w:w="3119"/>
        <w:gridCol w:w="3827"/>
        <w:gridCol w:w="4394"/>
      </w:tblGrid>
      <w:tr w:rsidR="00222D56" w:rsidRPr="00222D56" w14:paraId="79448607" w14:textId="77777777" w:rsidTr="00365F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10F6A2" w14:textId="77777777" w:rsidR="00420E5A" w:rsidRPr="00222D56" w:rsidRDefault="00420E5A" w:rsidP="00BD54D2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D275ED" w14:textId="77777777" w:rsidR="00420E5A" w:rsidRPr="00222D56" w:rsidRDefault="00420E5A" w:rsidP="00BD5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02CD1A" w14:textId="77777777" w:rsidR="00420E5A" w:rsidRPr="00222D56" w:rsidRDefault="00420E5A" w:rsidP="00BD5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34DA3" w14:textId="77777777" w:rsidR="00420E5A" w:rsidRPr="00222D56" w:rsidRDefault="00420E5A" w:rsidP="00BD5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465555" w14:textId="77777777" w:rsidR="00420E5A" w:rsidRPr="00222D56" w:rsidRDefault="00420E5A" w:rsidP="00BD54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3</w:t>
            </w:r>
          </w:p>
        </w:tc>
      </w:tr>
      <w:tr w:rsidR="00222D56" w:rsidRPr="00222D56" w14:paraId="527F4DF4" w14:textId="77777777" w:rsidTr="0036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top w:val="single" w:sz="4" w:space="0" w:color="auto"/>
            </w:tcBorders>
            <w:shd w:val="clear" w:color="auto" w:fill="auto"/>
          </w:tcPr>
          <w:p w14:paraId="54D6A6D0" w14:textId="77777777" w:rsidR="00420E5A" w:rsidRPr="00222D56" w:rsidRDefault="00420E5A" w:rsidP="007E1CF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Activity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49CA6589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4A608CA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lated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14:paraId="20AC2D4A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uddled/inactive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14:paraId="085225C3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ting, unresponsive</w:t>
            </w:r>
          </w:p>
        </w:tc>
      </w:tr>
      <w:tr w:rsidR="00222D56" w:rsidRPr="00222D56" w14:paraId="2D8C157E" w14:textId="77777777" w:rsidTr="00365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</w:tcPr>
          <w:p w14:paraId="78DE789B" w14:textId="77777777" w:rsidR="00420E5A" w:rsidRPr="00222D56" w:rsidRDefault="00420E5A" w:rsidP="007E1CF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osture</w:t>
            </w:r>
          </w:p>
        </w:tc>
        <w:tc>
          <w:tcPr>
            <w:tcW w:w="1112" w:type="dxa"/>
            <w:shd w:val="clear" w:color="auto" w:fill="auto"/>
          </w:tcPr>
          <w:p w14:paraId="09C5D2E4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3119" w:type="dxa"/>
            <w:shd w:val="clear" w:color="auto" w:fill="auto"/>
          </w:tcPr>
          <w:p w14:paraId="05381C9E" w14:textId="29EE276B" w:rsidR="00420E5A" w:rsidRPr="00222D56" w:rsidRDefault="005356C0" w:rsidP="005356C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mmetric posture, mild hunch</w:t>
            </w:r>
            <w:r w:rsidRPr="00222D5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g</w:t>
            </w:r>
          </w:p>
        </w:tc>
        <w:tc>
          <w:tcPr>
            <w:tcW w:w="3827" w:type="dxa"/>
            <w:shd w:val="clear" w:color="auto" w:fill="auto"/>
          </w:tcPr>
          <w:p w14:paraId="54AE9E2F" w14:textId="71CBD485" w:rsidR="00420E5A" w:rsidRPr="00222D56" w:rsidRDefault="005356C0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rsistent/severe hunching</w:t>
            </w:r>
          </w:p>
        </w:tc>
        <w:tc>
          <w:tcPr>
            <w:tcW w:w="4394" w:type="dxa"/>
            <w:shd w:val="clear" w:color="auto" w:fill="auto"/>
          </w:tcPr>
          <w:p w14:paraId="49F7412C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embling</w:t>
            </w:r>
          </w:p>
        </w:tc>
      </w:tr>
      <w:tr w:rsidR="00222D56" w:rsidRPr="00222D56" w14:paraId="12FA5902" w14:textId="77777777" w:rsidTr="0036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</w:tcPr>
          <w:p w14:paraId="72215AD0" w14:textId="77777777" w:rsidR="00420E5A" w:rsidRPr="00222D56" w:rsidRDefault="00420E5A" w:rsidP="007E1CF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vement</w:t>
            </w:r>
          </w:p>
        </w:tc>
        <w:tc>
          <w:tcPr>
            <w:tcW w:w="1112" w:type="dxa"/>
            <w:shd w:val="clear" w:color="auto" w:fill="auto"/>
          </w:tcPr>
          <w:p w14:paraId="04A5C7D1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3119" w:type="dxa"/>
            <w:shd w:val="clear" w:color="auto" w:fill="auto"/>
          </w:tcPr>
          <w:p w14:paraId="66EF3FEA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light incoordination</w:t>
            </w:r>
          </w:p>
        </w:tc>
        <w:tc>
          <w:tcPr>
            <w:tcW w:w="3827" w:type="dxa"/>
            <w:shd w:val="clear" w:color="auto" w:fill="auto"/>
          </w:tcPr>
          <w:p w14:paraId="0373ED8C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iptoe walking or reluctance to move</w:t>
            </w:r>
          </w:p>
        </w:tc>
        <w:tc>
          <w:tcPr>
            <w:tcW w:w="4394" w:type="dxa"/>
            <w:shd w:val="clear" w:color="auto" w:fill="auto"/>
          </w:tcPr>
          <w:p w14:paraId="116CB8CD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ggering/limb dragging/paralysis/seizure, etc.</w:t>
            </w:r>
          </w:p>
        </w:tc>
      </w:tr>
      <w:tr w:rsidR="00222D56" w:rsidRPr="00222D56" w14:paraId="56C57045" w14:textId="77777777" w:rsidTr="00365F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shd w:val="clear" w:color="auto" w:fill="auto"/>
          </w:tcPr>
          <w:p w14:paraId="29354E9C" w14:textId="77777777" w:rsidR="00420E5A" w:rsidRPr="00222D56" w:rsidRDefault="00420E5A" w:rsidP="007E1CF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oat condition</w:t>
            </w:r>
          </w:p>
        </w:tc>
        <w:tc>
          <w:tcPr>
            <w:tcW w:w="1112" w:type="dxa"/>
            <w:shd w:val="clear" w:color="auto" w:fill="auto"/>
          </w:tcPr>
          <w:p w14:paraId="7D1588F1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3119" w:type="dxa"/>
            <w:shd w:val="clear" w:color="auto" w:fill="auto"/>
          </w:tcPr>
          <w:p w14:paraId="3E337053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ugh</w:t>
            </w:r>
          </w:p>
        </w:tc>
        <w:tc>
          <w:tcPr>
            <w:tcW w:w="3827" w:type="dxa"/>
            <w:shd w:val="clear" w:color="auto" w:fill="auto"/>
          </w:tcPr>
          <w:p w14:paraId="5668F3D9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uffled/unkempt</w:t>
            </w:r>
          </w:p>
        </w:tc>
        <w:tc>
          <w:tcPr>
            <w:tcW w:w="4394" w:type="dxa"/>
            <w:shd w:val="clear" w:color="auto" w:fill="auto"/>
          </w:tcPr>
          <w:p w14:paraId="135FA18E" w14:textId="77777777" w:rsidR="00420E5A" w:rsidRPr="00222D56" w:rsidRDefault="00420E5A" w:rsidP="007E1CF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eeding or infected wounds or self-mutilation</w:t>
            </w:r>
          </w:p>
        </w:tc>
      </w:tr>
      <w:tr w:rsidR="00222D56" w:rsidRPr="00222D56" w14:paraId="28C0835C" w14:textId="77777777" w:rsidTr="00365F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  <w:tcBorders>
              <w:bottom w:val="single" w:sz="4" w:space="0" w:color="auto"/>
            </w:tcBorders>
            <w:shd w:val="clear" w:color="auto" w:fill="auto"/>
          </w:tcPr>
          <w:p w14:paraId="08728E17" w14:textId="77777777" w:rsidR="00420E5A" w:rsidRPr="00222D56" w:rsidRDefault="00420E5A" w:rsidP="007E1CFF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Breathing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2DC1AE6C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A4D2332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pid/shallow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</w:tcPr>
          <w:p w14:paraId="7C4C3DAE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pid abdominal breathing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14:paraId="13E73A9E" w14:textId="77777777" w:rsidR="00420E5A" w:rsidRPr="00222D56" w:rsidRDefault="00420E5A" w:rsidP="007E1CF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bored, irregular, blue skin</w:t>
            </w:r>
          </w:p>
        </w:tc>
      </w:tr>
    </w:tbl>
    <w:p w14:paraId="7C7C3097" w14:textId="77777777" w:rsidR="00420E5A" w:rsidRPr="00222D56" w:rsidRDefault="00420E5A" w:rsidP="007E1CFF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22D56">
        <w:rPr>
          <w:rFonts w:ascii="Times New Roman" w:hAnsi="Times New Roman" w:cs="Times New Roman"/>
          <w:color w:val="000000" w:themeColor="text1"/>
          <w:sz w:val="22"/>
          <w:szCs w:val="22"/>
        </w:rPr>
        <w:t>Criteria for euthanasia: body weight loss &gt;20% or signs of severe disease (score ≥</w:t>
      </w:r>
      <w:r w:rsidRPr="00222D5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3)</w:t>
      </w:r>
      <w:r w:rsidRPr="00222D5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43611EB2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FE366A8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1E62C9F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4AB7B1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B75B24D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D462C3B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81BC1CE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BE6C4BE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F167CBE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CBC8F6B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8D6C23C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E1A4659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  <w:sectPr w:rsidR="00420E5A" w:rsidRPr="00222D56" w:rsidSect="0091307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0982D3" w14:textId="77777777" w:rsidR="00420E5A" w:rsidRPr="00222D56" w:rsidRDefault="00420E5A" w:rsidP="00BD54D2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</w:t>
      </w:r>
      <w:r w:rsidRPr="00222D5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</w:t>
      </w: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t>able 2.</w:t>
      </w:r>
      <w:r w:rsidRPr="00222D5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t>List of primer</w:t>
      </w:r>
      <w:r w:rsidRPr="00222D5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sequence</w:t>
      </w:r>
    </w:p>
    <w:tbl>
      <w:tblPr>
        <w:tblStyle w:val="ae"/>
        <w:tblW w:w="9072" w:type="dxa"/>
        <w:tblInd w:w="-289" w:type="dxa"/>
        <w:tblLook w:val="04A0" w:firstRow="1" w:lastRow="0" w:firstColumn="1" w:lastColumn="0" w:noHBand="0" w:noVBand="1"/>
      </w:tblPr>
      <w:tblGrid>
        <w:gridCol w:w="1277"/>
        <w:gridCol w:w="3774"/>
        <w:gridCol w:w="4021"/>
      </w:tblGrid>
      <w:tr w:rsidR="00420E5A" w:rsidRPr="00222D56" w14:paraId="1FFF12F0" w14:textId="77777777" w:rsidTr="00D66FDA">
        <w:tc>
          <w:tcPr>
            <w:tcW w:w="1277" w:type="dxa"/>
          </w:tcPr>
          <w:p w14:paraId="24EC9EDD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Gene name</w:t>
            </w:r>
          </w:p>
        </w:tc>
        <w:tc>
          <w:tcPr>
            <w:tcW w:w="3774" w:type="dxa"/>
          </w:tcPr>
          <w:p w14:paraId="24973F55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orward primer (5’ to 3’)</w:t>
            </w:r>
          </w:p>
        </w:tc>
        <w:tc>
          <w:tcPr>
            <w:tcW w:w="4021" w:type="dxa"/>
          </w:tcPr>
          <w:p w14:paraId="59655873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verse Primer (5’ to 3’)</w:t>
            </w:r>
          </w:p>
        </w:tc>
      </w:tr>
      <w:tr w:rsidR="00420E5A" w:rsidRPr="00222D56" w14:paraId="0764B9E4" w14:textId="77777777" w:rsidTr="00D66FDA">
        <w:trPr>
          <w:trHeight w:val="425"/>
        </w:trPr>
        <w:tc>
          <w:tcPr>
            <w:tcW w:w="1277" w:type="dxa"/>
          </w:tcPr>
          <w:p w14:paraId="17864EE4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FluA M</w:t>
            </w:r>
          </w:p>
        </w:tc>
        <w:tc>
          <w:tcPr>
            <w:tcW w:w="3774" w:type="dxa"/>
          </w:tcPr>
          <w:p w14:paraId="168D422B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CRATCCTGTCACCTCTGAC</w:t>
            </w:r>
          </w:p>
        </w:tc>
        <w:tc>
          <w:tcPr>
            <w:tcW w:w="4021" w:type="dxa"/>
          </w:tcPr>
          <w:p w14:paraId="44302E15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GGCATTYTGGACAAAKCGTCTA</w:t>
            </w:r>
          </w:p>
        </w:tc>
      </w:tr>
      <w:tr w:rsidR="00420E5A" w:rsidRPr="00222D56" w14:paraId="60A16070" w14:textId="77777777" w:rsidTr="00D66FDA">
        <w:trPr>
          <w:trHeight w:val="425"/>
        </w:trPr>
        <w:tc>
          <w:tcPr>
            <w:tcW w:w="1277" w:type="dxa"/>
          </w:tcPr>
          <w:p w14:paraId="3E3C26A3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β-</w:t>
            </w: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  <w:lang w:eastAsia="zh-TW"/>
              </w:rPr>
              <w:t>actin</w:t>
            </w: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3774" w:type="dxa"/>
          </w:tcPr>
          <w:p w14:paraId="24A307A5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GCCAGGTCATCACTATTG</w:t>
            </w:r>
          </w:p>
        </w:tc>
        <w:tc>
          <w:tcPr>
            <w:tcW w:w="4021" w:type="dxa"/>
          </w:tcPr>
          <w:p w14:paraId="1D6902E9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AGAAGGAAGGCTGGAAAAG</w:t>
            </w:r>
          </w:p>
        </w:tc>
      </w:tr>
      <w:tr w:rsidR="00420E5A" w:rsidRPr="00222D56" w14:paraId="499F1B0A" w14:textId="77777777" w:rsidTr="00D66FDA">
        <w:trPr>
          <w:trHeight w:val="425"/>
        </w:trPr>
        <w:tc>
          <w:tcPr>
            <w:tcW w:w="1277" w:type="dxa"/>
          </w:tcPr>
          <w:p w14:paraId="29FD8094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L-1</w:t>
            </w:r>
            <w:r w:rsidRPr="00222D5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β</w:t>
            </w:r>
            <w:r w:rsidRPr="00222D56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 w:cs="Times New Roman"/>
                <w:i/>
                <w:noProof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3774" w:type="dxa"/>
          </w:tcPr>
          <w:p w14:paraId="7D3A8A13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TGGGCCTCAAAGGAAAGAATC</w:t>
            </w:r>
          </w:p>
        </w:tc>
        <w:tc>
          <w:tcPr>
            <w:tcW w:w="4021" w:type="dxa"/>
          </w:tcPr>
          <w:p w14:paraId="49CFF2B6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AGACACAGATTCCATGGTGAAG</w:t>
            </w:r>
          </w:p>
        </w:tc>
      </w:tr>
      <w:tr w:rsidR="00420E5A" w:rsidRPr="00222D56" w14:paraId="508FB2CB" w14:textId="77777777" w:rsidTr="00D66FDA">
        <w:trPr>
          <w:trHeight w:val="425"/>
        </w:trPr>
        <w:tc>
          <w:tcPr>
            <w:tcW w:w="1277" w:type="dxa"/>
          </w:tcPr>
          <w:p w14:paraId="77DD3030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L-6</w:t>
            </w: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3774" w:type="dxa"/>
          </w:tcPr>
          <w:p w14:paraId="7B8E8E4E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AGTCACAGAAGGAGTGGCTAAG</w:t>
            </w:r>
          </w:p>
        </w:tc>
        <w:tc>
          <w:tcPr>
            <w:tcW w:w="4021" w:type="dxa"/>
          </w:tcPr>
          <w:p w14:paraId="26F643B1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ACCACAGTGAGGAATGTCCAC</w:t>
            </w:r>
          </w:p>
        </w:tc>
      </w:tr>
      <w:tr w:rsidR="00420E5A" w:rsidRPr="00222D56" w14:paraId="0E6783B1" w14:textId="77777777" w:rsidTr="00D66FDA">
        <w:trPr>
          <w:trHeight w:val="425"/>
        </w:trPr>
        <w:tc>
          <w:tcPr>
            <w:tcW w:w="1277" w:type="dxa"/>
          </w:tcPr>
          <w:p w14:paraId="33CAF940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TNF-α</w:t>
            </w: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2]</w:t>
            </w:r>
          </w:p>
        </w:tc>
        <w:tc>
          <w:tcPr>
            <w:tcW w:w="3774" w:type="dxa"/>
          </w:tcPr>
          <w:p w14:paraId="0CC8EE7C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GTGCCTATGTCTCAGCCTCTT</w:t>
            </w:r>
          </w:p>
        </w:tc>
        <w:tc>
          <w:tcPr>
            <w:tcW w:w="4021" w:type="dxa"/>
          </w:tcPr>
          <w:p w14:paraId="1371C38C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CCATAGAACTGATGAGAGGGAG</w:t>
            </w:r>
          </w:p>
        </w:tc>
      </w:tr>
      <w:tr w:rsidR="00420E5A" w:rsidRPr="00222D56" w14:paraId="5D6B41CA" w14:textId="77777777" w:rsidTr="00D66FDA">
        <w:trPr>
          <w:trHeight w:val="425"/>
        </w:trPr>
        <w:tc>
          <w:tcPr>
            <w:tcW w:w="1277" w:type="dxa"/>
          </w:tcPr>
          <w:p w14:paraId="3433C8C3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IFN-γ</w:t>
            </w: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3774" w:type="dxa"/>
          </w:tcPr>
          <w:p w14:paraId="41A9A1CE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CGTCATTGAATCACACC</w:t>
            </w:r>
          </w:p>
        </w:tc>
        <w:tc>
          <w:tcPr>
            <w:tcW w:w="4021" w:type="dxa"/>
          </w:tcPr>
          <w:p w14:paraId="23B121D2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AATCAGCAGCGACTCCTT</w:t>
            </w:r>
          </w:p>
        </w:tc>
      </w:tr>
      <w:tr w:rsidR="00420E5A" w:rsidRPr="00222D56" w14:paraId="02934FD5" w14:textId="77777777" w:rsidTr="00D66FDA">
        <w:trPr>
          <w:trHeight w:val="425"/>
        </w:trPr>
        <w:tc>
          <w:tcPr>
            <w:tcW w:w="1277" w:type="dxa"/>
          </w:tcPr>
          <w:p w14:paraId="76C7CDAD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MIP-1α</w:t>
            </w: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1]</w:t>
            </w:r>
          </w:p>
        </w:tc>
        <w:tc>
          <w:tcPr>
            <w:tcW w:w="3774" w:type="dxa"/>
          </w:tcPr>
          <w:p w14:paraId="6A2A6A3E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CAGCCAGGTGTCATTTTCC</w:t>
            </w:r>
          </w:p>
        </w:tc>
        <w:tc>
          <w:tcPr>
            <w:tcW w:w="4021" w:type="dxa"/>
          </w:tcPr>
          <w:p w14:paraId="783ACB39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ATTCAGTTCCAGGTCAGTG</w:t>
            </w:r>
          </w:p>
        </w:tc>
      </w:tr>
      <w:tr w:rsidR="00420E5A" w:rsidRPr="00222D56" w14:paraId="1C9DF3C7" w14:textId="77777777" w:rsidTr="00D66FDA">
        <w:trPr>
          <w:trHeight w:val="425"/>
        </w:trPr>
        <w:tc>
          <w:tcPr>
            <w:tcW w:w="1277" w:type="dxa"/>
          </w:tcPr>
          <w:p w14:paraId="686A573F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 xml:space="preserve">CXCL10 </w:t>
            </w:r>
            <w:r w:rsidRPr="00222D56">
              <w:rPr>
                <w:rFonts w:ascii="Times New Roman" w:hAnsi="Times New Roman"/>
                <w:i/>
                <w:noProof/>
                <w:color w:val="000000" w:themeColor="text1"/>
                <w:sz w:val="20"/>
                <w:szCs w:val="20"/>
              </w:rPr>
              <w:t>[3]</w:t>
            </w:r>
          </w:p>
        </w:tc>
        <w:tc>
          <w:tcPr>
            <w:tcW w:w="3774" w:type="dxa"/>
          </w:tcPr>
          <w:p w14:paraId="52A206EC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CATCCCTGCGAGCCTATCCT</w:t>
            </w:r>
          </w:p>
        </w:tc>
        <w:tc>
          <w:tcPr>
            <w:tcW w:w="4021" w:type="dxa"/>
          </w:tcPr>
          <w:p w14:paraId="2CF05FF5" w14:textId="77777777" w:rsidR="00420E5A" w:rsidRPr="00222D56" w:rsidRDefault="00420E5A" w:rsidP="009B6C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22D5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ACCTTTTTTGGCTAAACGCTTTC</w:t>
            </w:r>
          </w:p>
        </w:tc>
      </w:tr>
    </w:tbl>
    <w:p w14:paraId="729DCE7D" w14:textId="77777777" w:rsidR="00420E5A" w:rsidRPr="00222D56" w:rsidRDefault="00420E5A">
      <w:pPr>
        <w:rPr>
          <w:color w:val="000000" w:themeColor="text1"/>
        </w:rPr>
      </w:pPr>
    </w:p>
    <w:p w14:paraId="2B079044" w14:textId="77777777" w:rsidR="00420E5A" w:rsidRPr="00222D56" w:rsidRDefault="00420E5A">
      <w:pPr>
        <w:rPr>
          <w:color w:val="000000" w:themeColor="text1"/>
        </w:rPr>
      </w:pPr>
    </w:p>
    <w:p w14:paraId="5C36481C" w14:textId="77777777" w:rsidR="00420E5A" w:rsidRPr="00222D56" w:rsidRDefault="00420E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222D56">
        <w:rPr>
          <w:rFonts w:ascii="Times New Roman" w:hAnsi="Times New Roman" w:cs="Times New Roman"/>
          <w:b/>
          <w:bCs/>
          <w:color w:val="000000" w:themeColor="text1"/>
          <w:sz w:val="24"/>
        </w:rPr>
        <w:t>Reference</w:t>
      </w:r>
    </w:p>
    <w:p w14:paraId="297937FC" w14:textId="77777777" w:rsidR="00420E5A" w:rsidRPr="00222D56" w:rsidRDefault="00420E5A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A6581E9" w14:textId="77777777" w:rsidR="00420E5A" w:rsidRPr="00222D56" w:rsidRDefault="00420E5A" w:rsidP="00023E3F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222D56">
        <w:rPr>
          <w:rFonts w:ascii="Times New Roman" w:hAnsi="Times New Roman" w:cs="Times New Roman"/>
          <w:noProof/>
          <w:color w:val="000000" w:themeColor="text1"/>
        </w:rPr>
        <w:t>1.</w:t>
      </w:r>
      <w:r w:rsidRPr="00222D56">
        <w:rPr>
          <w:rFonts w:ascii="Times New Roman" w:hAnsi="Times New Roman" w:cs="Times New Roman"/>
          <w:noProof/>
          <w:color w:val="000000" w:themeColor="text1"/>
        </w:rPr>
        <w:tab/>
        <w:t>Zhang AJ, Li C, To KK, et al. Toll-like receptor 7 agonist imiquimod in combination with influenza vaccine expedites and augments humoral immune responses against influenza A(H1N1)pdm09 virus infection in BALB/c mice. Clin Vaccine Immunol. 2014 Apr;21(4):570-9.</w:t>
      </w:r>
    </w:p>
    <w:p w14:paraId="13358670" w14:textId="77777777" w:rsidR="00420E5A" w:rsidRPr="00222D56" w:rsidRDefault="00420E5A" w:rsidP="00023E3F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222D56">
        <w:rPr>
          <w:rFonts w:ascii="Times New Roman" w:hAnsi="Times New Roman" w:cs="Times New Roman"/>
          <w:noProof/>
          <w:color w:val="000000" w:themeColor="text1"/>
        </w:rPr>
        <w:t>2.</w:t>
      </w:r>
      <w:r w:rsidRPr="00222D56">
        <w:rPr>
          <w:rFonts w:ascii="Times New Roman" w:hAnsi="Times New Roman" w:cs="Times New Roman"/>
          <w:noProof/>
          <w:color w:val="000000" w:themeColor="text1"/>
        </w:rPr>
        <w:tab/>
        <w:t>Devarapu SK, Grill JF, Xie J, et al. Tumor necrosis factor superfamily ligand mRNA expression profiles differ between humans and mice during homeostasis and between various murine kidney injuries. J Biomed Sci. 2017 Sep 19;24(1):77.</w:t>
      </w:r>
    </w:p>
    <w:p w14:paraId="07733269" w14:textId="77777777" w:rsidR="00420E5A" w:rsidRPr="00222D56" w:rsidRDefault="00420E5A" w:rsidP="00023E3F">
      <w:pPr>
        <w:pStyle w:val="EndNoteBibliography"/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r w:rsidRPr="00222D56">
        <w:rPr>
          <w:rFonts w:ascii="Times New Roman" w:hAnsi="Times New Roman" w:cs="Times New Roman"/>
          <w:noProof/>
          <w:color w:val="000000" w:themeColor="text1"/>
        </w:rPr>
        <w:t>3.</w:t>
      </w:r>
      <w:r w:rsidRPr="00222D56">
        <w:rPr>
          <w:rFonts w:ascii="Times New Roman" w:hAnsi="Times New Roman" w:cs="Times New Roman"/>
          <w:noProof/>
          <w:color w:val="000000" w:themeColor="text1"/>
        </w:rPr>
        <w:tab/>
        <w:t>Lai JH, Wu DW, Huang CY, et al. Induction of LY6E regulates interleukin-1β production, potentially contributing to the immunopathogenesis of systemic lupus erythematosus. Cell Commun Signal. 2025 Mar 20;23(1):146.</w:t>
      </w:r>
    </w:p>
    <w:p w14:paraId="696190B4" w14:textId="77777777" w:rsidR="00420E5A" w:rsidRPr="00222D56" w:rsidRDefault="00420E5A">
      <w:pPr>
        <w:rPr>
          <w:color w:val="000000" w:themeColor="text1"/>
        </w:rPr>
      </w:pPr>
    </w:p>
    <w:p w14:paraId="5EF929D2" w14:textId="77777777" w:rsidR="00FF7105" w:rsidRPr="00222D56" w:rsidRDefault="00FF7105">
      <w:pPr>
        <w:rPr>
          <w:color w:val="000000" w:themeColor="text1"/>
        </w:rPr>
      </w:pPr>
    </w:p>
    <w:sectPr w:rsidR="00FF7105" w:rsidRPr="00222D56" w:rsidSect="00420E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0E5A"/>
    <w:rsid w:val="0001057A"/>
    <w:rsid w:val="00095CD6"/>
    <w:rsid w:val="000A72C3"/>
    <w:rsid w:val="000B2D68"/>
    <w:rsid w:val="000C5E78"/>
    <w:rsid w:val="000C662A"/>
    <w:rsid w:val="000D61A1"/>
    <w:rsid w:val="000E4210"/>
    <w:rsid w:val="00124C79"/>
    <w:rsid w:val="001477A1"/>
    <w:rsid w:val="00171842"/>
    <w:rsid w:val="001745CE"/>
    <w:rsid w:val="001824FA"/>
    <w:rsid w:val="001B7CA4"/>
    <w:rsid w:val="001C45A3"/>
    <w:rsid w:val="001D14E1"/>
    <w:rsid w:val="00222D56"/>
    <w:rsid w:val="00267ACD"/>
    <w:rsid w:val="00273C0A"/>
    <w:rsid w:val="002A40F9"/>
    <w:rsid w:val="002E7E7F"/>
    <w:rsid w:val="00341D55"/>
    <w:rsid w:val="003A4BC1"/>
    <w:rsid w:val="003D1850"/>
    <w:rsid w:val="003F4FBD"/>
    <w:rsid w:val="003F693F"/>
    <w:rsid w:val="00420E5A"/>
    <w:rsid w:val="0048382A"/>
    <w:rsid w:val="004925C1"/>
    <w:rsid w:val="004D441E"/>
    <w:rsid w:val="004E783D"/>
    <w:rsid w:val="005356C0"/>
    <w:rsid w:val="00564376"/>
    <w:rsid w:val="005A1D94"/>
    <w:rsid w:val="005B52AA"/>
    <w:rsid w:val="005E260C"/>
    <w:rsid w:val="005E2AB7"/>
    <w:rsid w:val="00666E06"/>
    <w:rsid w:val="006744C7"/>
    <w:rsid w:val="00693C48"/>
    <w:rsid w:val="006F67B3"/>
    <w:rsid w:val="006F7A69"/>
    <w:rsid w:val="007309D2"/>
    <w:rsid w:val="00760F68"/>
    <w:rsid w:val="007921FC"/>
    <w:rsid w:val="008B7DF0"/>
    <w:rsid w:val="008F4356"/>
    <w:rsid w:val="00904875"/>
    <w:rsid w:val="00913077"/>
    <w:rsid w:val="009F3A49"/>
    <w:rsid w:val="00A7211E"/>
    <w:rsid w:val="00AE393E"/>
    <w:rsid w:val="00B12219"/>
    <w:rsid w:val="00B66A8F"/>
    <w:rsid w:val="00B9010D"/>
    <w:rsid w:val="00B940C8"/>
    <w:rsid w:val="00BD5F85"/>
    <w:rsid w:val="00BE11A6"/>
    <w:rsid w:val="00C03FE8"/>
    <w:rsid w:val="00C31B29"/>
    <w:rsid w:val="00CD1098"/>
    <w:rsid w:val="00D301AB"/>
    <w:rsid w:val="00D46A74"/>
    <w:rsid w:val="00D54F29"/>
    <w:rsid w:val="00D613A9"/>
    <w:rsid w:val="00D75204"/>
    <w:rsid w:val="00D802F1"/>
    <w:rsid w:val="00DE5576"/>
    <w:rsid w:val="00E2736C"/>
    <w:rsid w:val="00E37E95"/>
    <w:rsid w:val="00E4605F"/>
    <w:rsid w:val="00E70B6C"/>
    <w:rsid w:val="00EC1BE5"/>
    <w:rsid w:val="00EC32B5"/>
    <w:rsid w:val="00F233EE"/>
    <w:rsid w:val="00F36704"/>
    <w:rsid w:val="00F47671"/>
    <w:rsid w:val="00F47951"/>
    <w:rsid w:val="00F65CC6"/>
    <w:rsid w:val="00F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0C3B7"/>
  <w15:chartTrackingRefBased/>
  <w15:docId w15:val="{D2EC2FF4-833C-0246-87A5-57AFEC453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0E5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0E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0E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0E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0E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0E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0E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0E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0E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0E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">
    <w:name w:val="Table"/>
    <w:basedOn w:val="a"/>
    <w:qFormat/>
    <w:rsid w:val="001745CE"/>
    <w:pPr>
      <w:spacing w:line="360" w:lineRule="auto"/>
    </w:pPr>
    <w:rPr>
      <w:rFonts w:ascii="Times New Roman" w:eastAsia="Times New Roman" w:hAnsi="Times New Roman" w:cs="Times New Roman"/>
      <w:b/>
      <w:bCs/>
      <w:color w:val="000000" w:themeColor="text1"/>
      <w:sz w:val="24"/>
      <w:szCs w:val="22"/>
    </w:rPr>
  </w:style>
  <w:style w:type="paragraph" w:customStyle="1" w:styleId="Figure">
    <w:name w:val="Figure"/>
    <w:basedOn w:val="a"/>
    <w:qFormat/>
    <w:rsid w:val="001745CE"/>
    <w:pPr>
      <w:spacing w:line="360" w:lineRule="auto"/>
      <w:outlineLvl w:val="0"/>
    </w:pPr>
    <w:rPr>
      <w:rFonts w:ascii="Times New Roman" w:hAnsi="Times New Roman" w:cs="Times New Roman"/>
      <w:b/>
      <w:color w:val="000000" w:themeColor="text1"/>
      <w:sz w:val="20"/>
    </w:rPr>
  </w:style>
  <w:style w:type="character" w:customStyle="1" w:styleId="10">
    <w:name w:val="标题 1 字符"/>
    <w:basedOn w:val="a0"/>
    <w:link w:val="1"/>
    <w:uiPriority w:val="9"/>
    <w:rsid w:val="00420E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0E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0E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0E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0E5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0E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0E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0E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0E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0E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0E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0E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0E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0E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0E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0E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0E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0E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0E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0E5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20E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420E5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1">
    <w:name w:val="Plain Table 4"/>
    <w:basedOn w:val="a1"/>
    <w:uiPriority w:val="44"/>
    <w:rsid w:val="00420E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420E5A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20E5A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420E5A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20E5A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lei</dc:creator>
  <cp:keywords/>
  <dc:description/>
  <cp:lastModifiedBy>Liu Danlei</cp:lastModifiedBy>
  <cp:revision>7</cp:revision>
  <dcterms:created xsi:type="dcterms:W3CDTF">2025-10-28T12:36:00Z</dcterms:created>
  <dcterms:modified xsi:type="dcterms:W3CDTF">2026-01-24T13:09:00Z</dcterms:modified>
</cp:coreProperties>
</file>